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106FF862" wp14:paraId="5DEF25A9" wp14:textId="5DE47578">
      <w:pPr>
        <w:pStyle w:val="Heading2"/>
        <w:keepNext w:val="1"/>
        <w:keepLines w:val="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106FF862" w:rsidR="295AF0D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1: PRISMA 2020 Checklist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755"/>
        <w:gridCol w:w="912"/>
        <w:gridCol w:w="2919"/>
        <w:gridCol w:w="2773"/>
      </w:tblGrid>
      <w:tr w:rsidR="106FF862" w:rsidTr="106FF862" w14:paraId="7B8A615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F9A88B6" w14:textId="1B656616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and Topic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0D4396B" w14:textId="6748BD5D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tem #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CF00FCC" w14:textId="6399E9C0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hecklist Item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74EC752" w14:textId="59722DC6">
            <w:pPr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ocation in Manuscript</w:t>
            </w:r>
          </w:p>
        </w:tc>
      </w:tr>
      <w:tr w:rsidR="106FF862" w:rsidTr="106FF862" w14:paraId="26BDDEF7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8B75A46" w14:textId="36FDB94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EABAC12" w14:textId="7FCF9B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C4CF0DC" w14:textId="077B63B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03C88CC" w14:textId="69A5925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6040C3FD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2F2221E" w14:textId="458C1F1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B109910" w14:textId="23D49CA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6D67C45" w14:textId="321BB41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dentify the report as a systematic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DA3020E" w14:textId="3989753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106FF862" w:rsidTr="106FF862" w14:paraId="45156168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7914292" w14:textId="3475CFA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E34E506" w14:textId="436C94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04A47DE" w14:textId="1C6264E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8885378" w14:textId="3AC6F59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408B9437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227470B" w14:textId="7E0C056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21DBC6D" w14:textId="1E6FDFA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FE6CEA6" w14:textId="000C7C1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e the PRISMA 2020 for Abstracts checklist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B2DDC8A" w14:textId="314ADE7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bstract</w:t>
            </w:r>
          </w:p>
        </w:tc>
      </w:tr>
      <w:tr w:rsidR="106FF862" w:rsidTr="106FF862" w14:paraId="02D34AF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0AAB7F3" w14:textId="5947685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DFE36CD" w14:textId="425C474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EA78566" w14:textId="75BBC38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87E0A68" w14:textId="7885738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1D263D37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2C1B1BE" w14:textId="04C8E8C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3912C2A" w14:textId="38C6FF1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59380CA" w14:textId="7D313CD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ationale for the review in the context of existing knowledge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C65D654" w14:textId="62E2D60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</w:t>
            </w:r>
          </w:p>
        </w:tc>
      </w:tr>
      <w:tr w:rsidR="106FF862" w:rsidTr="106FF862" w14:paraId="4E31201A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3F63257" w14:textId="344A57D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4DC9F8A" w14:textId="34CF284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0DDF5FF" w14:textId="63D9517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n explicit statement of the objective(s) or question(s) the review addresse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ABF8B19" w14:textId="0643CFD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</w:t>
            </w:r>
          </w:p>
        </w:tc>
      </w:tr>
      <w:tr w:rsidR="106FF862" w:rsidTr="106FF862" w14:paraId="27C28DD4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1EE2762" w14:textId="67E9014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A25973B" w14:textId="03E7DDF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7D0F99B" w14:textId="28C31D3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5D3CC52" w14:textId="767D090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1ADCC95F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76541A0" w14:textId="7A00BA5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ligibility criteria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83013E5" w14:textId="4310443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A08C2D3" w14:textId="041CB09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E4EB22B" w14:textId="0A3AF18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2</w:t>
            </w:r>
          </w:p>
        </w:tc>
      </w:tr>
      <w:tr w:rsidR="106FF862" w:rsidTr="106FF862" w14:paraId="05F7CEEE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E96C334" w14:textId="5F9884E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formation sourc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82F2DDB" w14:textId="0520E82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B62450E" w14:textId="715CE8A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all databases, registers, websites, organisations, reference lists and other sources searched or consult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481BCA1" w14:textId="751C773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 (Methods paragraph); Supplementary File 2</w:t>
            </w:r>
          </w:p>
        </w:tc>
      </w:tr>
      <w:tr w:rsidR="106FF862" w:rsidTr="106FF862" w14:paraId="6F1B5218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5070B2C" w14:textId="0D3DB9B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arch strategy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722A48F" w14:textId="00EC0DA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7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E38724C" w14:textId="4FC5381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the full search strategies for all databases, registers and website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C9D33A5" w14:textId="66FD9F6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2</w:t>
            </w:r>
          </w:p>
        </w:tc>
      </w:tr>
      <w:tr w:rsidR="106FF862" w:rsidTr="106FF862" w14:paraId="1A0E4993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F65225C" w14:textId="7696FD1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lection proces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8B3033F" w14:textId="2173B60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24B1CED" w14:textId="40AB3C5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decide whether a study met the inclusion criteria of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A4CFC8A" w14:textId="191E147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2</w:t>
            </w:r>
          </w:p>
        </w:tc>
      </w:tr>
      <w:tr w:rsidR="106FF862" w:rsidTr="106FF862" w14:paraId="1AEE31A1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98469AE" w14:textId="5D0B519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collection proces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85D3673" w14:textId="42649BB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F72FC66" w14:textId="504E6E4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collect data from report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4019460" w14:textId="19FBAD6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3</w:t>
            </w:r>
          </w:p>
        </w:tc>
      </w:tr>
      <w:tr w:rsidR="106FF862" w:rsidTr="106FF862" w14:paraId="1AD8F63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EF2315D" w14:textId="3EB9A69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ata item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917F2D2" w14:textId="28F96F0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33699F1" w14:textId="6D154A9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st and define all outcomes for which data were sought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4C4ACF2" w14:textId="3B818BA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3</w:t>
            </w:r>
          </w:p>
        </w:tc>
      </w:tr>
      <w:tr w:rsidR="106FF862" w:rsidTr="106FF862" w14:paraId="18BF3C3A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1AF1575" w14:textId="36E4DAE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4EF0C39" w14:textId="556F221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6C10C2E" w14:textId="0282466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List and define all other variables for which data were sought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EB52A8A" w14:textId="319B681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3</w:t>
            </w:r>
          </w:p>
        </w:tc>
      </w:tr>
      <w:tr w:rsidR="106FF862" w:rsidTr="106FF862" w14:paraId="56E73552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60AB74E" w14:textId="3D3919A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risk of bias assessmen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4AFF310" w14:textId="5605E87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7B7142D" w14:textId="162FAE6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the methods used to assess risk of bias in the included studie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7840C12" w14:textId="0F459D7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4</w:t>
            </w:r>
          </w:p>
        </w:tc>
      </w:tr>
      <w:tr w:rsidR="106FF862" w:rsidTr="106FF862" w14:paraId="2E92EEFB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264B3A2" w14:textId="7DF6123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Effect measur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0F67D1F" w14:textId="4159D79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A339E8E" w14:textId="7113157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pecify for each outcome the effect measure(s) used in the synthesi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4077468" w14:textId="7E75533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roughout manuscript</w:t>
            </w:r>
          </w:p>
        </w:tc>
      </w:tr>
      <w:tr w:rsidR="106FF862" w:rsidTr="106FF862" w14:paraId="653F7885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7F6D3A7" w14:textId="6A5050C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ynthesis method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035466F" w14:textId="043E88A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1955878" w14:textId="6662050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processes used to decide which studies were eligible for each synthesi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C0F7C3E" w14:textId="44D9EDE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</w:t>
            </w:r>
          </w:p>
        </w:tc>
      </w:tr>
      <w:tr w:rsidR="106FF862" w:rsidTr="106FF862" w14:paraId="579BC84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1DFAA74" w14:textId="59D2A37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5673E79" w14:textId="7D1ACA7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EF15168" w14:textId="728A357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required to prepare the data for presentation or synthesi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A84A7F9" w14:textId="41AF4A0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</w:t>
            </w:r>
          </w:p>
        </w:tc>
      </w:tr>
      <w:tr w:rsidR="106FF862" w:rsidTr="106FF862" w14:paraId="590A448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43189E7" w14:textId="66857EC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2F85F29" w14:textId="6CB76D9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c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94388AA" w14:textId="4ECEB3A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tabulate or visually display results of individual studies and synthese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DB586FE" w14:textId="7B99F8B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s 6, 7</w:t>
            </w:r>
          </w:p>
        </w:tc>
      </w:tr>
      <w:tr w:rsidR="106FF862" w:rsidTr="106FF862" w14:paraId="449B1A7E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037B819" w14:textId="491E1CB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4E9B339" w14:textId="1B59727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d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6DAC6B2" w14:textId="4AD9BA8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synthesize results and provide a rationale for the choice(s)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3E2BBBC" w14:textId="5389767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</w:t>
            </w:r>
          </w:p>
        </w:tc>
      </w:tr>
      <w:tr w:rsidR="106FF862" w:rsidTr="106FF862" w14:paraId="650AAE13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FF53CF4" w14:textId="493BF53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F51141F" w14:textId="4223A40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e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1AF0BD4" w14:textId="77A0862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explore possible causes of heterogeneity among study result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5855B20" w14:textId="77B89C5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6</w:t>
            </w:r>
          </w:p>
        </w:tc>
      </w:tr>
      <w:tr w:rsidR="106FF862" w:rsidTr="106FF862" w14:paraId="723F586D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8F5BDAD" w14:textId="42535F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A096E04" w14:textId="6A5651B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f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576A6FC" w14:textId="5A6FC70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sensitivity analyses conducted to assess robustness of the synthesized result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6A5C196" w14:textId="5267088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6</w:t>
            </w:r>
          </w:p>
        </w:tc>
      </w:tr>
      <w:tr w:rsidR="106FF862" w:rsidTr="106FF862" w14:paraId="325BA647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E459FFB" w14:textId="28CD56A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 assessmen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596F4F8" w14:textId="0BD913F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E8CF2A3" w14:textId="5038642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risk of bias due to missing results in a synthesi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7F4B07C" w14:textId="2DDA152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7</w:t>
            </w:r>
          </w:p>
        </w:tc>
      </w:tr>
      <w:tr w:rsidR="106FF862" w:rsidTr="106FF862" w14:paraId="2819D7F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60A10EF" w14:textId="34847C4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assessmen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216F9A6" w14:textId="3A8A925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06233D2" w14:textId="49B61CE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y methods used to assess certainty (or confidence) in the body of evidence for an outcome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878E509" w14:textId="7975AE2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5</w:t>
            </w:r>
          </w:p>
        </w:tc>
      </w:tr>
      <w:tr w:rsidR="106FF862" w:rsidTr="106FF862" w14:paraId="6FB58CE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8276283" w14:textId="5591889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E792280" w14:textId="5EAADA1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C84C8D7" w14:textId="56CB145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1DA3F39" w14:textId="60833A6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65C43A44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B410600" w14:textId="788EE7B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selection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5738EBE" w14:textId="2FBC5E6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74BDEFD" w14:textId="4D7823E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the results of the search and selection process, from the number of records identified in the search to the number of studies included in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A015843" w14:textId="322BFF8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1.3 (Methods paragraph)</w:t>
            </w:r>
          </w:p>
        </w:tc>
      </w:tr>
      <w:tr w:rsidR="106FF862" w:rsidTr="106FF862" w14:paraId="22B60F3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4A58C72" w14:textId="15BB252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D413358" w14:textId="3C0BFF1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5BE4FCC" w14:textId="3390EF5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6B5BFDC" w14:textId="7F6D971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/A</w:t>
            </w:r>
          </w:p>
        </w:tc>
      </w:tr>
      <w:tr w:rsidR="106FF862" w:rsidTr="106FF862" w14:paraId="4E0AE6E3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5396EB9" w14:textId="7DEE73D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udy characteristic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CE3B68D" w14:textId="7CB87F9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E314A22" w14:textId="5ED59D6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ite each included study and present its characteristic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9B44187" w14:textId="5233708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roughout manuscript (citations)</w:t>
            </w:r>
          </w:p>
        </w:tc>
      </w:tr>
      <w:tr w:rsidR="106FF862" w:rsidTr="106FF862" w14:paraId="6C475566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C3C91AC" w14:textId="5B846F5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isk of bias in studi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5C19C31" w14:textId="210F803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22640C1" w14:textId="51B2421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for each included study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CCBAC02" w14:textId="79D4530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4</w:t>
            </w:r>
          </w:p>
        </w:tc>
      </w:tr>
      <w:tr w:rsidR="106FF862" w:rsidTr="106FF862" w14:paraId="10B6E3C9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D77FF18" w14:textId="5BB5EC3B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individual studi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5FA6101" w14:textId="2AC6622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9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FBA8786" w14:textId="26EC5DF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all outcomes, present, for each study, summary statistics for each group and an effect estimate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3A58B3C" w14:textId="34C1742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roughout manuscript</w:t>
            </w:r>
          </w:p>
        </w:tc>
      </w:tr>
      <w:tr w:rsidR="106FF862" w:rsidTr="106FF862" w14:paraId="58AE6E66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EA280E7" w14:textId="74ADB20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sults of synthes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8D999F2" w14:textId="04E9122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3391FBA" w14:textId="5787872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or each synthesis, briefly summarise the characteristics and risk of bias among contributing studie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CB33633" w14:textId="385F297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s 4, 5</w:t>
            </w:r>
          </w:p>
        </w:tc>
      </w:tr>
      <w:tr w:rsidR="106FF862" w:rsidTr="106FF862" w14:paraId="09E50864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2CE5EF4" w14:textId="05A483B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70F47CE" w14:textId="761BC7A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73A57B5" w14:textId="10750B0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results of all statistical syntheses conduct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0F92A63" w14:textId="20538EA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hroughout manuscript</w:t>
            </w:r>
          </w:p>
        </w:tc>
      </w:tr>
      <w:tr w:rsidR="106FF862" w:rsidTr="106FF862" w14:paraId="184A03B1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F754824" w14:textId="095AC7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F54A6C4" w14:textId="04072C9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c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929671D" w14:textId="18E6914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results of any investigations of possible causes of heterogeneity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90B015D" w14:textId="4C37B8C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6</w:t>
            </w:r>
          </w:p>
        </w:tc>
      </w:tr>
      <w:tr w:rsidR="106FF862" w:rsidTr="106FF862" w14:paraId="205E073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7B837C8" w14:textId="58F656A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BCA5C34" w14:textId="4D5F591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d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DE6F0D5" w14:textId="7B59CFC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results of any sensitivity analyses conducted to assess robustness of the synthesized result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F450982" w14:textId="1C6749C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6</w:t>
            </w:r>
          </w:p>
        </w:tc>
      </w:tr>
      <w:tr w:rsidR="106FF862" w:rsidTr="106FF862" w14:paraId="31405832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DB88C2D" w14:textId="2F73374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ing biase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0CC73B9" w14:textId="331408B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E46F833" w14:textId="250CFBF2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risk of bias due to missing results for each synthesis assess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0C40CC0" w14:textId="17339B7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7</w:t>
            </w:r>
          </w:p>
        </w:tc>
      </w:tr>
      <w:tr w:rsidR="106FF862" w:rsidTr="106FF862" w14:paraId="2D20E40B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E0D8144" w14:textId="7551577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ertainty of evidence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7584824" w14:textId="0E45D51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2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06D0ADE" w14:textId="28E7F3F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esent assessments of certainty (or confidence) in the body of evidence for each outcome assess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F9ACE0F" w14:textId="5BEDC72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 5</w:t>
            </w:r>
          </w:p>
        </w:tc>
      </w:tr>
      <w:tr w:rsidR="106FF862" w:rsidTr="106FF862" w14:paraId="7C8CF602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1B63C88" w14:textId="65A1C08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2EDE578" w14:textId="2F430D2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1CEBD88" w14:textId="45E9060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0C113BE" w14:textId="1E1CC82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2F75424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9964B37" w14:textId="7599512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FD05E3A" w14:textId="3AFC308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1995578" w14:textId="03BA13B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a general interpretation of the results in the context of other evidence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0AE89A4" w14:textId="59375D6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9</w:t>
            </w:r>
          </w:p>
        </w:tc>
      </w:tr>
      <w:tr w:rsidR="106FF862" w:rsidTr="106FF862" w14:paraId="46F19D98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0FAFFB1" w14:textId="6E06A96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1B21836" w14:textId="6569D94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B706FF0" w14:textId="60BF805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 any limitations of the evidence included in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8330A0E" w14:textId="48C8279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8.6</w:t>
            </w:r>
          </w:p>
        </w:tc>
      </w:tr>
      <w:tr w:rsidR="106FF862" w:rsidTr="106FF862" w14:paraId="173A5101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69D69E3" w14:textId="21B63D3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904A553" w14:textId="7B24A6A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c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D7929E8" w14:textId="38A416F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 any limitations of the review processes us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2DCA4B7" w14:textId="3375B153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 8.6</w:t>
            </w:r>
          </w:p>
        </w:tc>
      </w:tr>
      <w:tr w:rsidR="106FF862" w:rsidTr="106FF862" w14:paraId="09E9B88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F58ECEC" w14:textId="7A3D342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823520A" w14:textId="3A35929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3d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63982A3" w14:textId="2C44851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iscuss implications of the results for practice, policy, and future research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55DE402" w14:textId="75CD567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ections 8, 9</w:t>
            </w:r>
          </w:p>
        </w:tc>
      </w:tr>
      <w:tr w:rsidR="106FF862" w:rsidTr="106FF862" w14:paraId="0ABC63D0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C5CDBB2" w14:textId="1C2D6EE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OTHER INFORMATION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B30488C" w14:textId="75E4971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F6CA614" w14:textId="492E0DA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4CC02AB" w14:textId="1B5DF06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106FF862" w:rsidTr="106FF862" w14:paraId="7404CB06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5BE80C3" w14:textId="340BFD1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gistration and protocol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41AF916" w14:textId="3C78F885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a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33595E2" w14:textId="72D6A894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rovide registration information for the review, including register name and registration number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D5A49EA" w14:textId="156E34B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106FF862" w:rsidTr="106FF862" w14:paraId="039409BC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430C713" w14:textId="1C75006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D0C665B" w14:textId="3F11DFD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b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D12816E" w14:textId="2B81FCA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Indicate where the review protocol can be accessed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4D06DE9" w14:textId="763DADC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itle page</w:t>
            </w:r>
          </w:p>
        </w:tc>
      </w:tr>
      <w:tr w:rsidR="106FF862" w:rsidTr="106FF862" w14:paraId="7EF962DE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B64C672" w14:textId="19154E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64BC2CAE" w14:textId="410ECC39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4c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3377966" w14:textId="185BAD4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and explain any amendments to information provided at registration or in the protocol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DF79B86" w14:textId="2A57746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/A</w:t>
            </w:r>
          </w:p>
        </w:tc>
      </w:tr>
      <w:tr w:rsidR="106FF862" w:rsidTr="106FF862" w14:paraId="40D4EB71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D78604A" w14:textId="5CEA188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ort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47C78F6" w14:textId="0A5B8920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5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3449872" w14:textId="7D0CFB0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7C8BBB6" w14:textId="5FBF36DD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nding statement</w:t>
            </w:r>
          </w:p>
        </w:tc>
      </w:tr>
      <w:tr w:rsidR="106FF862" w:rsidTr="106FF862" w14:paraId="245CEC33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3EF3BD8C" w14:textId="3293B7AF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mpeting interest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63FD9DD" w14:textId="0B5E29FC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6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46E81C85" w14:textId="6647B54A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Declare any competing interests of review authors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15B7D4CA" w14:textId="55226037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nflicts of Interest</w:t>
            </w:r>
          </w:p>
        </w:tc>
      </w:tr>
      <w:tr w:rsidR="106FF862" w:rsidTr="106FF862" w14:paraId="70778015">
        <w:trPr>
          <w:trHeight w:val="300"/>
        </w:trPr>
        <w:tc>
          <w:tcPr>
            <w:tcW w:w="2755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05281CF8" w14:textId="44E980C6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vailability of data, code and other materials</w:t>
            </w:r>
          </w:p>
        </w:tc>
        <w:tc>
          <w:tcPr>
            <w:tcW w:w="912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740910F0" w14:textId="5F8D166E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7</w:t>
            </w:r>
          </w:p>
        </w:tc>
        <w:tc>
          <w:tcPr>
            <w:tcW w:w="2919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2D232FDD" w14:textId="70CF1BA8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2773" w:type="dxa"/>
            <w:tcMar>
              <w:left w:w="105" w:type="dxa"/>
              <w:right w:w="105" w:type="dxa"/>
            </w:tcMar>
            <w:vAlign w:val="top"/>
          </w:tcPr>
          <w:p w:rsidR="106FF862" w:rsidP="106FF862" w:rsidRDefault="106FF862" w14:paraId="5F599233" w14:textId="3ED0A891">
            <w:pPr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106FF862" w:rsidR="106FF86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upplementary Files 1-7; Open Science Framework</w:t>
            </w:r>
          </w:p>
        </w:tc>
      </w:tr>
    </w:tbl>
    <w:p xmlns:wp14="http://schemas.microsoft.com/office/word/2010/wordml" w:rsidP="106FF862" wp14:paraId="0D5003F8" wp14:textId="6EFE55BF">
      <w:pPr>
        <w:bidi w:val="0"/>
        <w:spacing w:before="0" w:beforeAutospacing="off" w:after="0" w:afterAutospacing="off" w:line="42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6FC0A3C7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E50355D"/>
    <w:rsid w:val="106FF862"/>
    <w:rsid w:val="295AF0D2"/>
    <w:rsid w:val="4E503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0355D"/>
  <w15:chartTrackingRefBased/>
  <w15:docId w15:val="{8A5FFBCE-3FA6-4AF3-8E0B-F8918C4E9DD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106FF862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2-28T20:21:49.8410541Z</dcterms:created>
  <dcterms:modified xsi:type="dcterms:W3CDTF">2026-02-28T20:22:30.1217907Z</dcterms:modified>
  <dc:creator>Maen Mahfouz</dc:creator>
  <lastModifiedBy>Maen Mahfouz</lastModifiedBy>
</coreProperties>
</file>